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" w:cs="Times New Roman"/>
          <w:b/>
          <w:bCs/>
          <w:sz w:val="24"/>
          <w:szCs w:val="24"/>
          <w:shd w:val="clear" w:fill="FFFFFF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color w:val="2E3033"/>
          <w:kern w:val="2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color w:val="2E3033"/>
          <w:kern w:val="2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2E3033"/>
          <w:kern w:val="2"/>
          <w:sz w:val="24"/>
          <w:szCs w:val="24"/>
          <w:shd w:val="clear" w:fill="FFFFFF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color w:val="2E3033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ime" w:cs="Times New Roman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>Relationships between serum sodium level and clinical parameter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S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Diabetic dur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D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HbA1c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 w:eastAsia="zh-CN" w:bidi="ar"/>
              </w:rPr>
              <w:t>C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OMA-I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 w:eastAsia="zh-CN" w:bidi="ar"/>
              </w:rPr>
              <w:t>C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2E3033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um 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tatin 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GF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A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H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L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Lumbar spine</w:t>
            </w:r>
            <w:r>
              <w:rPr>
                <w:rFonts w:hint="eastAsia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 BM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Total h</w:t>
            </w:r>
            <w:r>
              <w:rPr>
                <w:rFonts w:hint="default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ip</w:t>
            </w:r>
            <w:r>
              <w:rPr>
                <w:rFonts w:hint="eastAsia" w:ascii="Times New Roman" w:hAnsi="Times New Roman" w:eastAsia="宋体" w:cs="Times New Roman"/>
                <w:color w:val="2E30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 BM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4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13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Cs w:val="21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2E3033"/>
          <w:kern w:val="2"/>
          <w:sz w:val="24"/>
          <w:szCs w:val="24"/>
          <w:shd w:val="clear" w:fill="FFFFFF"/>
          <w:lang w:val="en-US" w:eastAsia="zh-CN" w:bidi="ar"/>
        </w:rPr>
        <w:t>pearman’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rrelation coefficient</w:t>
      </w:r>
      <w:bookmarkStart w:id="0" w:name="_GoBack"/>
      <w:bookmarkEnd w:id="0"/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jMDkzMzk0NjQzZGFjNmZiMWFiZmYxZGM4OTBkMzAifQ=="/>
  </w:docVars>
  <w:rsids>
    <w:rsidRoot w:val="00000000"/>
    <w:rsid w:val="10E14C5A"/>
    <w:rsid w:val="3F423572"/>
    <w:rsid w:val="4EDA0348"/>
    <w:rsid w:val="62A5495B"/>
    <w:rsid w:val="705D5BCB"/>
    <w:rsid w:val="77732EEA"/>
    <w:rsid w:val="790B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84</Characters>
  <Lines>0</Lines>
  <Paragraphs>0</Paragraphs>
  <TotalTime>85</TotalTime>
  <ScaleCrop>false</ScaleCrop>
  <LinksUpToDate>false</LinksUpToDate>
  <CharactersWithSpaces>50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2:09:00Z</dcterms:created>
  <dc:creator>陈伟璐</dc:creator>
  <cp:lastModifiedBy>卢春峰</cp:lastModifiedBy>
  <dcterms:modified xsi:type="dcterms:W3CDTF">2022-10-04T13:2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2334D278AD44F79A005DEF0E699796D</vt:lpwstr>
  </property>
</Properties>
</file>